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3BB45" w14:textId="2BB8A788" w:rsidR="00B928A3" w:rsidRPr="00B928A3" w:rsidRDefault="00B928A3">
      <w:pPr>
        <w:rPr>
          <w:rFonts w:ascii="Times New Roman" w:hAnsi="Times New Roman" w:cs="Times New Roman"/>
          <w:b/>
          <w:bCs/>
        </w:rPr>
      </w:pPr>
      <w:r w:rsidRPr="00B928A3">
        <w:rPr>
          <w:rFonts w:ascii="Times New Roman" w:hAnsi="Times New Roman" w:cs="Times New Roman"/>
          <w:b/>
          <w:bCs/>
        </w:rPr>
        <w:t>ESM Table 1. List of antibodies employed in this study and respective mode of use.</w:t>
      </w:r>
    </w:p>
    <w:tbl>
      <w:tblPr>
        <w:tblStyle w:val="TableGrid"/>
        <w:tblW w:w="4610" w:type="pct"/>
        <w:tblLayout w:type="fixed"/>
        <w:tblLook w:val="04A0" w:firstRow="1" w:lastRow="0" w:firstColumn="1" w:lastColumn="0" w:noHBand="0" w:noVBand="1"/>
      </w:tblPr>
      <w:tblGrid>
        <w:gridCol w:w="2064"/>
        <w:gridCol w:w="1261"/>
        <w:gridCol w:w="1530"/>
        <w:gridCol w:w="1621"/>
        <w:gridCol w:w="1079"/>
        <w:gridCol w:w="1530"/>
      </w:tblGrid>
      <w:tr w:rsidR="00B928A3" w:rsidRPr="00D5318E" w14:paraId="0AABA28E" w14:textId="77777777" w:rsidTr="00344101">
        <w:trPr>
          <w:trHeight w:val="680"/>
        </w:trPr>
        <w:tc>
          <w:tcPr>
            <w:tcW w:w="1136" w:type="pct"/>
            <w:noWrap/>
            <w:vAlign w:val="center"/>
            <w:hideMark/>
          </w:tcPr>
          <w:p w14:paraId="1D8E7442" w14:textId="77777777" w:rsidR="00B928A3" w:rsidRPr="00D5318E" w:rsidRDefault="00B928A3" w:rsidP="00CD39B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Antibody</w:t>
            </w:r>
          </w:p>
        </w:tc>
        <w:tc>
          <w:tcPr>
            <w:tcW w:w="694" w:type="pct"/>
            <w:vAlign w:val="center"/>
          </w:tcPr>
          <w:p w14:paraId="7D0EC1F8" w14:textId="77777777" w:rsidR="00B928A3" w:rsidRPr="00D5318E" w:rsidRDefault="00B928A3" w:rsidP="00CD39B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Species</w:t>
            </w:r>
          </w:p>
        </w:tc>
        <w:tc>
          <w:tcPr>
            <w:tcW w:w="842" w:type="pct"/>
            <w:noWrap/>
            <w:vAlign w:val="center"/>
            <w:hideMark/>
          </w:tcPr>
          <w:p w14:paraId="3A343790" w14:textId="77777777" w:rsidR="00B928A3" w:rsidRPr="00D5318E" w:rsidRDefault="00B928A3" w:rsidP="00CD39B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Supplier</w:t>
            </w:r>
          </w:p>
        </w:tc>
        <w:tc>
          <w:tcPr>
            <w:tcW w:w="892" w:type="pct"/>
            <w:vAlign w:val="center"/>
          </w:tcPr>
          <w:p w14:paraId="00445B85" w14:textId="77777777" w:rsidR="00B928A3" w:rsidRPr="00D5318E" w:rsidRDefault="00B928A3" w:rsidP="00EC5EF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Code</w:t>
            </w:r>
          </w:p>
        </w:tc>
        <w:tc>
          <w:tcPr>
            <w:tcW w:w="594" w:type="pct"/>
            <w:vAlign w:val="center"/>
          </w:tcPr>
          <w:p w14:paraId="5977A660" w14:textId="77777777" w:rsidR="00B928A3" w:rsidRPr="00D5318E" w:rsidRDefault="00B928A3" w:rsidP="00CD39B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Use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E369F65" w14:textId="77777777" w:rsidR="00B928A3" w:rsidRPr="00D5318E" w:rsidRDefault="00B928A3" w:rsidP="00CD39B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5318E">
              <w:rPr>
                <w:rFonts w:ascii="Times New Roman" w:hAnsi="Times New Roman" w:cs="Times New Roman"/>
                <w:b/>
                <w:bCs/>
                <w:szCs w:val="20"/>
              </w:rPr>
              <w:t>Dilution</w:t>
            </w:r>
          </w:p>
        </w:tc>
      </w:tr>
      <w:tr w:rsidR="00B928A3" w:rsidRPr="005E198C" w14:paraId="6E3BBA29" w14:textId="77777777" w:rsidTr="00344101">
        <w:trPr>
          <w:trHeight w:val="680"/>
        </w:trPr>
        <w:tc>
          <w:tcPr>
            <w:tcW w:w="1136" w:type="pct"/>
            <w:noWrap/>
            <w:vAlign w:val="center"/>
            <w:hideMark/>
          </w:tcPr>
          <w:p w14:paraId="7587CC38" w14:textId="56C5214D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APDH [6C5]</w:t>
            </w:r>
          </w:p>
        </w:tc>
        <w:tc>
          <w:tcPr>
            <w:tcW w:w="694" w:type="pct"/>
            <w:vAlign w:val="center"/>
          </w:tcPr>
          <w:p w14:paraId="75B267BE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  <w:hideMark/>
          </w:tcPr>
          <w:p w14:paraId="5842D756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892" w:type="pct"/>
            <w:vAlign w:val="center"/>
          </w:tcPr>
          <w:p w14:paraId="174BED10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8245</w:t>
            </w:r>
          </w:p>
        </w:tc>
        <w:tc>
          <w:tcPr>
            <w:tcW w:w="594" w:type="pct"/>
            <w:vAlign w:val="center"/>
          </w:tcPr>
          <w:p w14:paraId="56D24B17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C9787BF" w14:textId="5C08CFC8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B928A3" w:rsidRPr="005E198C" w14:paraId="7E8B5A5E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42F46D7E" w14:textId="08EBBBDA" w:rsidR="00B928A3" w:rsidRPr="005E198C" w:rsidRDefault="00B928A3" w:rsidP="00B92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lexa Fluor® 647</w:t>
            </w:r>
          </w:p>
          <w:p w14:paraId="04619A41" w14:textId="45BA9128" w:rsidR="00B928A3" w:rsidRPr="005E198C" w:rsidRDefault="00B928A3" w:rsidP="00703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nti-Insulin [T56-706]</w:t>
            </w:r>
          </w:p>
        </w:tc>
        <w:tc>
          <w:tcPr>
            <w:tcW w:w="694" w:type="pct"/>
            <w:vAlign w:val="center"/>
          </w:tcPr>
          <w:p w14:paraId="2F675DB2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</w:tcPr>
          <w:p w14:paraId="2B824457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892" w:type="pct"/>
            <w:vAlign w:val="center"/>
          </w:tcPr>
          <w:p w14:paraId="3F848CCE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T56-706 Alexa-Fluor647</w:t>
            </w:r>
          </w:p>
        </w:tc>
        <w:tc>
          <w:tcPr>
            <w:tcW w:w="594" w:type="pct"/>
            <w:vAlign w:val="center"/>
          </w:tcPr>
          <w:p w14:paraId="5B1A9473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FACS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25BDE2E9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2µl x 10</w:t>
            </w:r>
            <w:r w:rsidRPr="005E1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E607B6" w:rsidRPr="005E198C" w14:paraId="09393878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0161661A" w14:textId="0071E0BB" w:rsidR="00E607B6" w:rsidRPr="005E198C" w:rsidRDefault="00E607B6" w:rsidP="00B92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694" w:type="pct"/>
            <w:vAlign w:val="center"/>
          </w:tcPr>
          <w:p w14:paraId="1096947E" w14:textId="3B8B18D2" w:rsidR="00E607B6" w:rsidRPr="005E198C" w:rsidRDefault="008A1D7A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842" w:type="pct"/>
            <w:noWrap/>
            <w:vAlign w:val="center"/>
          </w:tcPr>
          <w:p w14:paraId="7BCB5D38" w14:textId="7C2A612C" w:rsidR="00E607B6" w:rsidRPr="005E198C" w:rsidRDefault="008A1D7A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892" w:type="pct"/>
            <w:vAlign w:val="center"/>
          </w:tcPr>
          <w:p w14:paraId="43C42292" w14:textId="4F1AD6B9" w:rsidR="00E607B6" w:rsidRPr="005E198C" w:rsidRDefault="008A1D7A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0564</w:t>
            </w:r>
          </w:p>
        </w:tc>
        <w:tc>
          <w:tcPr>
            <w:tcW w:w="594" w:type="pct"/>
            <w:vAlign w:val="center"/>
          </w:tcPr>
          <w:p w14:paraId="566F0897" w14:textId="0FA548A4" w:rsidR="00E607B6" w:rsidRPr="005E198C" w:rsidRDefault="00E607B6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7CA9629E" w14:textId="3301C2E8" w:rsidR="00E607B6" w:rsidRPr="005E198C" w:rsidRDefault="008A1D7A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6A75E2" w:rsidRPr="005E198C" w14:paraId="4F1DE73C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1320DFC8" w14:textId="4D4ADD05" w:rsidR="006A75E2" w:rsidRPr="005E198C" w:rsidRDefault="006A75E2" w:rsidP="00B92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341EB1" w:rsidRPr="005E198C">
              <w:rPr>
                <w:rFonts w:ascii="Times New Roman" w:hAnsi="Times New Roman" w:cs="Times New Roman"/>
                <w:sz w:val="20"/>
                <w:szCs w:val="20"/>
              </w:rPr>
              <w:t>A/B [D3U4C]</w:t>
            </w:r>
          </w:p>
        </w:tc>
        <w:tc>
          <w:tcPr>
            <w:tcW w:w="694" w:type="pct"/>
            <w:vAlign w:val="center"/>
          </w:tcPr>
          <w:p w14:paraId="6F35C276" w14:textId="2A0479AA" w:rsidR="006A75E2" w:rsidRPr="005E198C" w:rsidRDefault="00341EB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42" w:type="pct"/>
            <w:noWrap/>
            <w:vAlign w:val="center"/>
          </w:tcPr>
          <w:p w14:paraId="7C721BA7" w14:textId="7EBD4B5C" w:rsidR="006A75E2" w:rsidRPr="005E198C" w:rsidRDefault="00341EB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892" w:type="pct"/>
            <w:vAlign w:val="center"/>
          </w:tcPr>
          <w:p w14:paraId="409BE05C" w14:textId="50B94AF0" w:rsidR="006A75E2" w:rsidRPr="005E198C" w:rsidRDefault="00341EB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#12741</w:t>
            </w:r>
          </w:p>
        </w:tc>
        <w:tc>
          <w:tcPr>
            <w:tcW w:w="594" w:type="pct"/>
            <w:vAlign w:val="center"/>
          </w:tcPr>
          <w:p w14:paraId="36FB0BA7" w14:textId="4A168BB7" w:rsidR="006A75E2" w:rsidRPr="005E198C" w:rsidRDefault="00341EB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7FAE487" w14:textId="0205517F" w:rsidR="006A75E2" w:rsidRPr="005E198C" w:rsidRDefault="00341EB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B928A3" w:rsidRPr="005E198C" w14:paraId="046DB1DF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025DD487" w14:textId="4AD7478D" w:rsidR="00B928A3" w:rsidRPr="005E198C" w:rsidRDefault="00344101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PE anti-</w:t>
            </w:r>
            <w:r w:rsidR="00B928A3" w:rsidRPr="005E198C">
              <w:rPr>
                <w:rFonts w:ascii="Times New Roman" w:hAnsi="Times New Roman" w:cs="Times New Roman"/>
                <w:sz w:val="20"/>
                <w:szCs w:val="20"/>
              </w:rPr>
              <w:t>NKX6.1</w:t>
            </w: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[R11-560]</w:t>
            </w:r>
          </w:p>
        </w:tc>
        <w:tc>
          <w:tcPr>
            <w:tcW w:w="694" w:type="pct"/>
            <w:vAlign w:val="center"/>
          </w:tcPr>
          <w:p w14:paraId="64AEE51B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</w:tcPr>
          <w:p w14:paraId="24982124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892" w:type="pct"/>
            <w:vAlign w:val="center"/>
          </w:tcPr>
          <w:p w14:paraId="7B3C34DF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11-560 PE</w:t>
            </w:r>
          </w:p>
        </w:tc>
        <w:tc>
          <w:tcPr>
            <w:tcW w:w="594" w:type="pct"/>
            <w:vAlign w:val="center"/>
          </w:tcPr>
          <w:p w14:paraId="4FC54433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FACS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DD635A9" w14:textId="77777777" w:rsidR="00B928A3" w:rsidRPr="005E198C" w:rsidRDefault="00B928A3" w:rsidP="0081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5µl x 10</w:t>
            </w:r>
            <w:r w:rsidRPr="005E1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E607B6" w:rsidRPr="005E198C" w14:paraId="59E817F0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3FE179A4" w14:textId="38560EA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NKX6.1</w:t>
            </w:r>
            <w:r w:rsidR="005E198C">
              <w:rPr>
                <w:rFonts w:ascii="Times New Roman" w:hAnsi="Times New Roman" w:cs="Times New Roman"/>
                <w:sz w:val="20"/>
                <w:szCs w:val="20"/>
              </w:rPr>
              <w:t xml:space="preserve"> [631438]</w:t>
            </w:r>
          </w:p>
        </w:tc>
        <w:tc>
          <w:tcPr>
            <w:tcW w:w="694" w:type="pct"/>
            <w:vAlign w:val="center"/>
          </w:tcPr>
          <w:p w14:paraId="48045681" w14:textId="2941C236" w:rsidR="00E607B6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</w:tcPr>
          <w:p w14:paraId="6977691B" w14:textId="6BC9AFB6" w:rsidR="00E607B6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892" w:type="pct"/>
            <w:vAlign w:val="center"/>
          </w:tcPr>
          <w:p w14:paraId="25080D46" w14:textId="7AC1479D" w:rsidR="00E607B6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AB5857</w:t>
            </w:r>
          </w:p>
        </w:tc>
        <w:tc>
          <w:tcPr>
            <w:tcW w:w="594" w:type="pct"/>
            <w:vAlign w:val="center"/>
          </w:tcPr>
          <w:p w14:paraId="40F1EF73" w14:textId="133F7F30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1C7BF163" w14:textId="771EBFAD" w:rsidR="00E607B6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6A75E2" w:rsidRPr="005E198C" w14:paraId="33A55BB1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43ADFCAD" w14:textId="27FAA448" w:rsidR="006A75E2" w:rsidRPr="005E198C" w:rsidRDefault="006A75E2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PC1/3</w:t>
            </w:r>
            <w:r w:rsidR="00341EB1"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[EPR21908]</w:t>
            </w:r>
          </w:p>
        </w:tc>
        <w:tc>
          <w:tcPr>
            <w:tcW w:w="694" w:type="pct"/>
            <w:vAlign w:val="center"/>
          </w:tcPr>
          <w:p w14:paraId="04C35EE7" w14:textId="44FC474D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42" w:type="pct"/>
            <w:noWrap/>
            <w:vAlign w:val="center"/>
          </w:tcPr>
          <w:p w14:paraId="561C8687" w14:textId="30947B58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892" w:type="pct"/>
            <w:vAlign w:val="center"/>
          </w:tcPr>
          <w:p w14:paraId="1F61D53E" w14:textId="7151DAEB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220363</w:t>
            </w:r>
          </w:p>
        </w:tc>
        <w:tc>
          <w:tcPr>
            <w:tcW w:w="594" w:type="pct"/>
            <w:vAlign w:val="center"/>
          </w:tcPr>
          <w:p w14:paraId="073E6A18" w14:textId="3CAE77DC" w:rsidR="006A75E2" w:rsidRPr="005E198C" w:rsidRDefault="006A75E2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0078C189" w14:textId="7FF35293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E607B6" w:rsidRPr="005E198C" w14:paraId="68063303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6A8EB4D3" w14:textId="3E030A7E" w:rsidR="00E607B6" w:rsidRPr="005E198C" w:rsidRDefault="0034410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lexa Fluor® 488 anti-</w:t>
            </w:r>
            <w:r w:rsidR="00E607B6" w:rsidRPr="005E198C">
              <w:rPr>
                <w:rFonts w:ascii="Times New Roman" w:hAnsi="Times New Roman" w:cs="Times New Roman"/>
                <w:sz w:val="20"/>
                <w:szCs w:val="20"/>
              </w:rPr>
              <w:t>PDX1</w:t>
            </w: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[658A5]</w:t>
            </w:r>
          </w:p>
        </w:tc>
        <w:tc>
          <w:tcPr>
            <w:tcW w:w="694" w:type="pct"/>
            <w:vAlign w:val="center"/>
          </w:tcPr>
          <w:p w14:paraId="7FBBF165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</w:tcPr>
          <w:p w14:paraId="68289B5C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892" w:type="pct"/>
            <w:vAlign w:val="center"/>
          </w:tcPr>
          <w:p w14:paraId="78DD195F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658A5 Alexa-Fluor488</w:t>
            </w:r>
          </w:p>
        </w:tc>
        <w:tc>
          <w:tcPr>
            <w:tcW w:w="594" w:type="pct"/>
            <w:vAlign w:val="center"/>
          </w:tcPr>
          <w:p w14:paraId="55234281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FACS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4BB2568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5µl x 10</w:t>
            </w:r>
            <w:r w:rsidRPr="005E1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6A75E2" w:rsidRPr="005E198C" w14:paraId="7ADE0638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267E3E60" w14:textId="7F7E2A24" w:rsidR="006A75E2" w:rsidRPr="005E198C" w:rsidRDefault="006A75E2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  <w:r w:rsidR="00341EB1"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 [2C11]</w:t>
            </w:r>
          </w:p>
        </w:tc>
        <w:tc>
          <w:tcPr>
            <w:tcW w:w="694" w:type="pct"/>
            <w:vAlign w:val="center"/>
          </w:tcPr>
          <w:p w14:paraId="542BA471" w14:textId="429804DA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42" w:type="pct"/>
            <w:noWrap/>
            <w:vAlign w:val="center"/>
          </w:tcPr>
          <w:p w14:paraId="29506C67" w14:textId="06AE7760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892" w:type="pct"/>
            <w:vAlign w:val="center"/>
          </w:tcPr>
          <w:p w14:paraId="0D5B6DBC" w14:textId="377B1BDF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b56416</w:t>
            </w:r>
          </w:p>
        </w:tc>
        <w:tc>
          <w:tcPr>
            <w:tcW w:w="594" w:type="pct"/>
            <w:vAlign w:val="center"/>
          </w:tcPr>
          <w:p w14:paraId="078D6F43" w14:textId="6E24A0F7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7F20606" w14:textId="60681897" w:rsidR="006A75E2" w:rsidRPr="005E198C" w:rsidRDefault="00341EB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E607B6" w:rsidRPr="005E198C" w14:paraId="35B5F631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5F1BB913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HRP-conjugated anti-mouse</w:t>
            </w:r>
          </w:p>
        </w:tc>
        <w:tc>
          <w:tcPr>
            <w:tcW w:w="694" w:type="pct"/>
            <w:vAlign w:val="center"/>
          </w:tcPr>
          <w:p w14:paraId="4597F561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42" w:type="pct"/>
            <w:noWrap/>
            <w:vAlign w:val="center"/>
          </w:tcPr>
          <w:p w14:paraId="71AD5E28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892" w:type="pct"/>
            <w:vAlign w:val="center"/>
          </w:tcPr>
          <w:p w14:paraId="23020F28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HAF007</w:t>
            </w:r>
          </w:p>
        </w:tc>
        <w:tc>
          <w:tcPr>
            <w:tcW w:w="594" w:type="pct"/>
            <w:vAlign w:val="center"/>
          </w:tcPr>
          <w:p w14:paraId="210C374B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CB1EFD7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E607B6" w:rsidRPr="005E198C" w14:paraId="26EE990E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20B2793D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HRP-conjugated anti-rabbit</w:t>
            </w:r>
          </w:p>
        </w:tc>
        <w:tc>
          <w:tcPr>
            <w:tcW w:w="694" w:type="pct"/>
            <w:vAlign w:val="center"/>
          </w:tcPr>
          <w:p w14:paraId="79E1EA61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42" w:type="pct"/>
            <w:noWrap/>
            <w:vAlign w:val="center"/>
          </w:tcPr>
          <w:p w14:paraId="6AE9878B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892" w:type="pct"/>
            <w:vAlign w:val="center"/>
          </w:tcPr>
          <w:p w14:paraId="1C01C686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HAF008</w:t>
            </w:r>
          </w:p>
        </w:tc>
        <w:tc>
          <w:tcPr>
            <w:tcW w:w="594" w:type="pct"/>
            <w:vAlign w:val="center"/>
          </w:tcPr>
          <w:p w14:paraId="0B29D33B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E993C06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E607B6" w:rsidRPr="005E198C" w14:paraId="63437336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48F5723F" w14:textId="77777777" w:rsidR="00344101" w:rsidRPr="005E198C" w:rsidRDefault="00344101" w:rsidP="0034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lexa Fluor® 647</w:t>
            </w:r>
          </w:p>
          <w:p w14:paraId="7A0E66DB" w14:textId="240937A8" w:rsidR="00E607B6" w:rsidRPr="005E198C" w:rsidRDefault="00344101" w:rsidP="00344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nti-Guinea Pig</w:t>
            </w:r>
          </w:p>
        </w:tc>
        <w:tc>
          <w:tcPr>
            <w:tcW w:w="694" w:type="pct"/>
            <w:vAlign w:val="center"/>
          </w:tcPr>
          <w:p w14:paraId="158CCF48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42" w:type="pct"/>
            <w:noWrap/>
            <w:vAlign w:val="center"/>
          </w:tcPr>
          <w:p w14:paraId="55F8AA0A" w14:textId="79E2FE47" w:rsidR="00E607B6" w:rsidRPr="005E198C" w:rsidRDefault="0034410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892" w:type="pct"/>
            <w:vAlign w:val="center"/>
          </w:tcPr>
          <w:p w14:paraId="3FA013E8" w14:textId="37DD75D5" w:rsidR="00E607B6" w:rsidRPr="005E198C" w:rsidRDefault="0034410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-21450</w:t>
            </w:r>
          </w:p>
        </w:tc>
        <w:tc>
          <w:tcPr>
            <w:tcW w:w="594" w:type="pct"/>
            <w:vAlign w:val="center"/>
          </w:tcPr>
          <w:p w14:paraId="7B286FB0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951ACEB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E607B6" w:rsidRPr="00D5318E" w14:paraId="731175CC" w14:textId="77777777" w:rsidTr="00344101">
        <w:trPr>
          <w:trHeight w:val="680"/>
        </w:trPr>
        <w:tc>
          <w:tcPr>
            <w:tcW w:w="1136" w:type="pct"/>
            <w:noWrap/>
            <w:vAlign w:val="center"/>
          </w:tcPr>
          <w:p w14:paraId="7B3F074A" w14:textId="6BCE8280" w:rsidR="00E607B6" w:rsidRPr="005E198C" w:rsidRDefault="0034410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 xml:space="preserve">Alexa Fluor® </w:t>
            </w:r>
            <w:r w:rsidR="00E607B6" w:rsidRPr="005E198C">
              <w:rPr>
                <w:rFonts w:ascii="Times New Roman" w:hAnsi="Times New Roman" w:cs="Times New Roman"/>
                <w:sz w:val="20"/>
                <w:szCs w:val="20"/>
              </w:rPr>
              <w:t>546 anti-</w:t>
            </w:r>
            <w:r w:rsidR="005E198C" w:rsidRPr="005E198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607B6" w:rsidRPr="005E198C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694" w:type="pct"/>
            <w:vAlign w:val="center"/>
          </w:tcPr>
          <w:p w14:paraId="3C079D71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42" w:type="pct"/>
            <w:noWrap/>
            <w:vAlign w:val="center"/>
          </w:tcPr>
          <w:p w14:paraId="0B2FBFC3" w14:textId="2F600CB4" w:rsidR="00E607B6" w:rsidRPr="005E198C" w:rsidRDefault="00344101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892" w:type="pct"/>
            <w:vAlign w:val="center"/>
          </w:tcPr>
          <w:p w14:paraId="41DC48CC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A-11030</w:t>
            </w:r>
          </w:p>
        </w:tc>
        <w:tc>
          <w:tcPr>
            <w:tcW w:w="594" w:type="pct"/>
            <w:vAlign w:val="center"/>
          </w:tcPr>
          <w:p w14:paraId="3AE19359" w14:textId="77777777" w:rsidR="00E607B6" w:rsidRPr="005E198C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7ADEA3FB" w14:textId="77777777" w:rsidR="00E607B6" w:rsidRPr="00D5318E" w:rsidRDefault="00E607B6" w:rsidP="00E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98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</w:tbl>
    <w:p w14:paraId="715B117F" w14:textId="77777777" w:rsidR="001915BE" w:rsidRPr="00D5318E" w:rsidRDefault="001915B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98E9ACD" w14:textId="0958FC88" w:rsidR="00B928A3" w:rsidRDefault="001915BE" w:rsidP="00B928A3">
      <w:pPr>
        <w:rPr>
          <w:rFonts w:ascii="Times New Roman" w:hAnsi="Times New Roman" w:cs="Times New Roman"/>
          <w:b/>
          <w:bCs/>
        </w:rPr>
      </w:pPr>
      <w:r>
        <w:rPr>
          <w:sz w:val="24"/>
          <w:u w:val="single"/>
        </w:rPr>
        <w:br w:type="page"/>
      </w:r>
      <w:r w:rsidR="00B928A3" w:rsidRPr="00B928A3">
        <w:rPr>
          <w:rFonts w:ascii="Times New Roman" w:hAnsi="Times New Roman" w:cs="Times New Roman"/>
          <w:b/>
          <w:bCs/>
        </w:rPr>
        <w:lastRenderedPageBreak/>
        <w:t xml:space="preserve">ESM Table </w:t>
      </w:r>
      <w:r w:rsidR="00B928A3">
        <w:rPr>
          <w:rFonts w:ascii="Times New Roman" w:hAnsi="Times New Roman" w:cs="Times New Roman"/>
          <w:b/>
          <w:bCs/>
        </w:rPr>
        <w:t>2</w:t>
      </w:r>
      <w:r w:rsidR="00B928A3" w:rsidRPr="00B928A3">
        <w:rPr>
          <w:rFonts w:ascii="Times New Roman" w:hAnsi="Times New Roman" w:cs="Times New Roman"/>
          <w:b/>
          <w:bCs/>
        </w:rPr>
        <w:t xml:space="preserve">. List of </w:t>
      </w:r>
      <w:r w:rsidR="00C16A47">
        <w:rPr>
          <w:rFonts w:ascii="Times New Roman" w:hAnsi="Times New Roman" w:cs="Times New Roman"/>
          <w:b/>
          <w:bCs/>
        </w:rPr>
        <w:t xml:space="preserve">the 48 genes included in the </w:t>
      </w:r>
      <w:r w:rsidR="00C16A47" w:rsidRPr="00C16A47">
        <w:rPr>
          <w:rFonts w:ascii="Times New Roman" w:hAnsi="Times New Roman" w:cs="Times New Roman"/>
          <w:b/>
          <w:bCs/>
        </w:rPr>
        <w:t>TaqMan Array microfluidic card</w:t>
      </w:r>
      <w:r w:rsidR="00B928A3" w:rsidRPr="00B928A3">
        <w:rPr>
          <w:rFonts w:ascii="Times New Roman" w:hAnsi="Times New Roman" w:cs="Times New Roman"/>
          <w:b/>
          <w:bCs/>
        </w:rPr>
        <w:t>.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5"/>
        <w:gridCol w:w="6830"/>
      </w:tblGrid>
      <w:tr w:rsidR="00C16A47" w:rsidRPr="00C16A47" w14:paraId="6D3EF563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7BEC7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APDH-Hs9999990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9ECC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yceraldehyde-3-phosphate dehydrogenase</w:t>
            </w:r>
          </w:p>
        </w:tc>
      </w:tr>
      <w:tr w:rsidR="00C16A47" w:rsidRPr="00C16A47" w14:paraId="13B93D21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8CBC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S-Hs02741908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7207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sulin</w:t>
            </w:r>
          </w:p>
        </w:tc>
      </w:tr>
      <w:tr w:rsidR="00C16A47" w:rsidRPr="00C16A47" w14:paraId="08C1D968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AD283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GA-Hs0090037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B5E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romogranin A (parathyroid secretory protein 1)</w:t>
            </w:r>
          </w:p>
        </w:tc>
      </w:tr>
      <w:tr w:rsidR="00C16A47" w:rsidRPr="00C16A47" w14:paraId="75509A1E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E26E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YP-Hs00300531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2CC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ynaptophysin</w:t>
            </w:r>
          </w:p>
        </w:tc>
      </w:tr>
      <w:tr w:rsidR="00C16A47" w:rsidRPr="00C16A47" w14:paraId="67655E3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6A35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TF1A-Hs00603586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501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ncreas specific transcription factor, 1a</w:t>
            </w:r>
          </w:p>
        </w:tc>
      </w:tr>
      <w:tr w:rsidR="00C16A47" w:rsidRPr="00C16A47" w14:paraId="39718E0D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585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UROG3-Hs01875204_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6052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urogenin 3</w:t>
            </w:r>
          </w:p>
        </w:tc>
      </w:tr>
      <w:tr w:rsidR="00C16A47" w:rsidRPr="00C16A47" w14:paraId="58CBED4C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3687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UROD1-Hs00159598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15C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uronal differentiation 1</w:t>
            </w:r>
          </w:p>
        </w:tc>
      </w:tr>
      <w:tr w:rsidR="00C16A47" w:rsidRPr="00C16A47" w14:paraId="5F2E99ED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686F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OU5F1-Hs04260367_gH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22C6A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OU class 5 homeobox 1</w:t>
            </w:r>
          </w:p>
        </w:tc>
      </w:tr>
      <w:tr w:rsidR="00C16A47" w:rsidRPr="00C16A47" w14:paraId="14702B05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F483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X4-Hs0017301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102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ired box 4</w:t>
            </w:r>
          </w:p>
        </w:tc>
      </w:tr>
      <w:tr w:rsidR="00C16A47" w:rsidRPr="00C16A47" w14:paraId="490C6E02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F0EB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NECUT1-Hs0041355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39F20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ne cut homeobox 1</w:t>
            </w:r>
          </w:p>
        </w:tc>
      </w:tr>
      <w:tr w:rsidR="00C16A47" w:rsidRPr="00C16A47" w14:paraId="172C6D02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255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SL1-Hs00158126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0937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ISL LIM homeobox 1 </w:t>
            </w:r>
          </w:p>
        </w:tc>
      </w:tr>
      <w:tr w:rsidR="00C16A47" w:rsidRPr="00C16A47" w14:paraId="024F3165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9A1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AD2-Hs0060953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AB003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utamate decarboxylase 2 (pancreatic islets and brain, 65kDa)</w:t>
            </w:r>
          </w:p>
        </w:tc>
      </w:tr>
      <w:tr w:rsidR="00C16A47" w:rsidRPr="00C16A47" w14:paraId="2D95340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69C0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X6-Hs00240871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D669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ired box 6</w:t>
            </w:r>
          </w:p>
        </w:tc>
      </w:tr>
      <w:tr w:rsidR="00C16A47" w:rsidRPr="00C16A47" w14:paraId="6F065BD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B88C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X17-Hs00751752_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C20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RY (sex determining region Y)-box 17</w:t>
            </w:r>
          </w:p>
        </w:tc>
      </w:tr>
      <w:tr w:rsidR="00C16A47" w:rsidRPr="00C16A47" w14:paraId="79CBD5BD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E2F4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CG-Hs01031536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7BD0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ucagon</w:t>
            </w:r>
          </w:p>
        </w:tc>
      </w:tr>
      <w:tr w:rsidR="00C16A47" w:rsidRPr="00C16A47" w14:paraId="7A6B7A90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39AF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X1-Hs00236830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A1F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ncreatic and duodenal homeobox 1</w:t>
            </w:r>
          </w:p>
        </w:tc>
      </w:tr>
      <w:tr w:rsidR="00C16A47" w:rsidRPr="00C16A47" w14:paraId="17AAB6E8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9CD7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KX6-1-Hs0023235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12E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K6 homeobox 1</w:t>
            </w:r>
          </w:p>
        </w:tc>
      </w:tr>
      <w:tr w:rsidR="00C16A47" w:rsidRPr="00C16A47" w14:paraId="11FCD9D4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7A259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KX2-2-Hs00159616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BEF6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K2 homeobox 2</w:t>
            </w:r>
          </w:p>
        </w:tc>
      </w:tr>
      <w:tr w:rsidR="00C16A47" w:rsidRPr="00C16A47" w14:paraId="0F0A63C8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D5A8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ANOG-Hs04399610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D5F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anog homeobox</w:t>
            </w:r>
          </w:p>
        </w:tc>
      </w:tr>
      <w:tr w:rsidR="00C16A47" w:rsidRPr="00C16A47" w14:paraId="362AB460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2B25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FA-Hs04419862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A6C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-maf avian musculoaponeurotic fibrosarcoma oncogene homolog A</w:t>
            </w:r>
          </w:p>
        </w:tc>
      </w:tr>
      <w:tr w:rsidR="00C16A47" w:rsidRPr="00C16A47" w14:paraId="3BED017D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946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XA2-Hs0023276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8F35C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rkhead box A2</w:t>
            </w:r>
          </w:p>
        </w:tc>
      </w:tr>
      <w:tr w:rsidR="00C16A47" w:rsidRPr="00C16A47" w14:paraId="507445C4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F5E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NF1B-Hs00172123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2C95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NF1 homeobox B</w:t>
            </w:r>
          </w:p>
        </w:tc>
      </w:tr>
      <w:tr w:rsidR="00C16A47" w:rsidRPr="00C16A47" w14:paraId="04C8DC75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50F0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X2-Hs01053049_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CDC5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RY (sex determining region Y)-box 2</w:t>
            </w:r>
          </w:p>
        </w:tc>
      </w:tr>
      <w:tr w:rsidR="00C16A47" w:rsidRPr="00C16A47" w14:paraId="46FBA095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1879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RX-Hs0029246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94A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ristaless related homeobox</w:t>
            </w:r>
          </w:p>
        </w:tc>
      </w:tr>
      <w:tr w:rsidR="00C16A47" w:rsidRPr="00C16A47" w14:paraId="17AD32BF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418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XO1-Hs01054576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ACA3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rkhead box O1</w:t>
            </w:r>
          </w:p>
        </w:tc>
      </w:tr>
      <w:tr w:rsidR="00C16A47" w:rsidRPr="00C16A47" w14:paraId="1782E122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7FC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FX6-Hs00543100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316E9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gulatory factor X, 6</w:t>
            </w:r>
          </w:p>
        </w:tc>
      </w:tr>
      <w:tr w:rsidR="00C16A47" w:rsidRPr="00C16A47" w14:paraId="54CC0AF4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8BD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GF10-Hs00610298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F985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ibroblast growth factor 10</w:t>
            </w:r>
          </w:p>
        </w:tc>
      </w:tr>
      <w:tr w:rsidR="00C16A47" w:rsidRPr="00C16A47" w14:paraId="342FC58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0FDA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OTCH1-Hs0106201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5F68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otch 1</w:t>
            </w:r>
          </w:p>
        </w:tc>
      </w:tr>
      <w:tr w:rsidR="00C16A47" w:rsidRPr="00C16A47" w14:paraId="477B6D72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9AB47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HEX-Hs00242160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9777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ematopoietically expressed homeobox</w:t>
            </w:r>
          </w:p>
        </w:tc>
      </w:tr>
      <w:tr w:rsidR="00C16A47" w:rsidRPr="00C16A47" w14:paraId="786B507E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2979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2A2-Hs01096900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3CC5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ute carrier family 2 (facilitated glucose transporter), member 2</w:t>
            </w:r>
          </w:p>
        </w:tc>
      </w:tr>
      <w:tr w:rsidR="00C16A47" w:rsidRPr="00C16A47" w14:paraId="4E051CA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E69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NECUT3-Hs01369570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E93A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ne cut homeobox 3</w:t>
            </w:r>
          </w:p>
        </w:tc>
      </w:tr>
      <w:tr w:rsidR="00C16A47" w:rsidRPr="00C16A47" w14:paraId="0323AF0B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9108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XA3-Hs00270130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CE1E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rkhead box A3</w:t>
            </w:r>
          </w:p>
        </w:tc>
      </w:tr>
      <w:tr w:rsidR="00C16A47" w:rsidRPr="00C16A47" w14:paraId="017A354D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EF51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NX1-Hs0090736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40C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tor neuron and pancreas homeobox 1</w:t>
            </w:r>
          </w:p>
        </w:tc>
      </w:tr>
      <w:tr w:rsidR="00C16A47" w:rsidRPr="00C16A47" w14:paraId="233A7D23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B85A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SM1-Hs00357871_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2C70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sulinoma-associated 1</w:t>
            </w:r>
          </w:p>
        </w:tc>
      </w:tr>
      <w:tr w:rsidR="00C16A47" w:rsidRPr="00F20E1D" w14:paraId="2B98534B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6BA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SK1-Hs01026107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29C0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</w:pPr>
            <w:proofErr w:type="spellStart"/>
            <w:proofErr w:type="gramStart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proprotein</w:t>
            </w:r>
            <w:proofErr w:type="spellEnd"/>
            <w:proofErr w:type="gramEnd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convertase </w:t>
            </w:r>
            <w:proofErr w:type="spellStart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subtilisin</w:t>
            </w:r>
            <w:proofErr w:type="spellEnd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/</w:t>
            </w:r>
            <w:proofErr w:type="spellStart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kexin</w:t>
            </w:r>
            <w:proofErr w:type="spellEnd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type 1</w:t>
            </w:r>
          </w:p>
        </w:tc>
      </w:tr>
      <w:tr w:rsidR="00C16A47" w:rsidRPr="00C16A47" w14:paraId="484ADCC9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382B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NTB2-Hs0019884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8DE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trophin</w:t>
            </w:r>
            <w:proofErr w:type="spellEnd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, beta 2 </w:t>
            </w:r>
          </w:p>
        </w:tc>
      </w:tr>
      <w:tr w:rsidR="00C16A47" w:rsidRPr="00C16A47" w14:paraId="3752F1C4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4E20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ST-Hs0035614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F6283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matostatin</w:t>
            </w:r>
          </w:p>
        </w:tc>
      </w:tr>
      <w:tr w:rsidR="00C16A47" w:rsidRPr="00C16A47" w14:paraId="034F763C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1AC3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HRL-Hs01074053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7B249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hrelin/obestatin prepropeptide</w:t>
            </w:r>
          </w:p>
        </w:tc>
      </w:tr>
      <w:tr w:rsidR="00C16A47" w:rsidRPr="00C16A47" w14:paraId="03EA4D79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79BD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PY-Hs00358111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2C60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ancreatic polypeptide</w:t>
            </w:r>
          </w:p>
        </w:tc>
      </w:tr>
      <w:tr w:rsidR="00C16A47" w:rsidRPr="00C16A47" w14:paraId="4A771757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AD254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CK-Hs0156455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C34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ucokinase (hexokinase 4)</w:t>
            </w:r>
          </w:p>
        </w:tc>
      </w:tr>
      <w:tr w:rsidR="00C16A47" w:rsidRPr="00C16A47" w14:paraId="544E2CE6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74650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APP-Hs00169095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3F8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slet amyloid polypeptide</w:t>
            </w:r>
          </w:p>
        </w:tc>
      </w:tr>
      <w:tr w:rsidR="00C16A47" w:rsidRPr="00C16A47" w14:paraId="2E19EDB9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691E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BCC8-Hs01093761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67D83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P-binding cassette, sub-family C (CFTR/MRP), member 8</w:t>
            </w:r>
          </w:p>
        </w:tc>
      </w:tr>
      <w:tr w:rsidR="00C16A47" w:rsidRPr="00C16A47" w14:paraId="7EC57AE3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9199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30A8-Hs00545183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67AF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ute carrier family 30 (zinc transporter), member 8</w:t>
            </w:r>
          </w:p>
        </w:tc>
      </w:tr>
      <w:tr w:rsidR="00C16A47" w:rsidRPr="00C16A47" w14:paraId="2929AA16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604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TPRN-Hs01090891_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9F50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tyrosine phosphatase, receptor type, N</w:t>
            </w:r>
          </w:p>
        </w:tc>
      </w:tr>
      <w:tr w:rsidR="00C16A47" w:rsidRPr="00C16A47" w14:paraId="1A0260E9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E8A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SPAN7-Hs00190284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46A1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etraspanin 7</w:t>
            </w:r>
          </w:p>
        </w:tc>
      </w:tr>
      <w:tr w:rsidR="00C16A47" w:rsidRPr="00C16A47" w14:paraId="6073E12A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C9CFD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MEM27-Hs00252907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87A6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ransmembrane protein 27</w:t>
            </w:r>
          </w:p>
        </w:tc>
      </w:tr>
      <w:tr w:rsidR="00C16A47" w:rsidRPr="00C16A47" w14:paraId="35712929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FDBF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6PC2-Hs01549773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05B08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ucose-6-phosphatase, catalytic, 2</w:t>
            </w:r>
          </w:p>
        </w:tc>
      </w:tr>
      <w:tr w:rsidR="00C16A47" w:rsidRPr="00C16A47" w14:paraId="3C65E668" w14:textId="77777777" w:rsidTr="00C16A47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C90F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CNJ8-Hs00958961_m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22302" w14:textId="77777777" w:rsidR="00C16A47" w:rsidRPr="00C16A47" w:rsidRDefault="00C16A47" w:rsidP="00C16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tassium </w:t>
            </w:r>
            <w:proofErr w:type="gramStart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wardly-rectifying</w:t>
            </w:r>
            <w:proofErr w:type="gramEnd"/>
            <w:r w:rsidRPr="00C16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annel, subfamily J, member 8</w:t>
            </w:r>
          </w:p>
        </w:tc>
      </w:tr>
    </w:tbl>
    <w:p w14:paraId="62A8E70F" w14:textId="6EDB8E69" w:rsidR="00B928A3" w:rsidRPr="00B928A3" w:rsidRDefault="00B928A3" w:rsidP="00B928A3">
      <w:pPr>
        <w:rPr>
          <w:rFonts w:ascii="Times New Roman" w:hAnsi="Times New Roman" w:cs="Times New Roman"/>
          <w:b/>
          <w:bCs/>
        </w:rPr>
      </w:pPr>
      <w:r w:rsidRPr="00B928A3">
        <w:rPr>
          <w:rFonts w:ascii="Times New Roman" w:hAnsi="Times New Roman" w:cs="Times New Roman"/>
          <w:b/>
          <w:bCs/>
        </w:rPr>
        <w:lastRenderedPageBreak/>
        <w:t xml:space="preserve">ESM Table </w:t>
      </w:r>
      <w:r>
        <w:rPr>
          <w:rFonts w:ascii="Times New Roman" w:hAnsi="Times New Roman" w:cs="Times New Roman"/>
          <w:b/>
          <w:bCs/>
        </w:rPr>
        <w:t>3</w:t>
      </w:r>
      <w:r w:rsidRPr="00B928A3">
        <w:rPr>
          <w:rFonts w:ascii="Times New Roman" w:hAnsi="Times New Roman" w:cs="Times New Roman"/>
          <w:b/>
          <w:bCs/>
        </w:rPr>
        <w:t xml:space="preserve">. List of </w:t>
      </w:r>
      <w:r>
        <w:rPr>
          <w:rFonts w:ascii="Times New Roman" w:hAnsi="Times New Roman" w:cs="Times New Roman"/>
          <w:b/>
          <w:bCs/>
        </w:rPr>
        <w:t>PCR primers</w:t>
      </w:r>
      <w:r w:rsidRPr="00B928A3">
        <w:rPr>
          <w:rFonts w:ascii="Times New Roman" w:hAnsi="Times New Roman" w:cs="Times New Roman"/>
          <w:b/>
          <w:bCs/>
        </w:rPr>
        <w:t xml:space="preserve"> employ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687"/>
        <w:gridCol w:w="3545"/>
      </w:tblGrid>
      <w:tr w:rsidR="0061586E" w:rsidRPr="00D5318E" w14:paraId="60BAB9C4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20E06907" w14:textId="28DAB13C" w:rsidR="0061586E" w:rsidRPr="00B930FD" w:rsidRDefault="0061586E" w:rsidP="00E00A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0FD">
              <w:rPr>
                <w:rFonts w:ascii="Times New Roman" w:hAnsi="Times New Roman" w:cs="Times New Roman"/>
                <w:b/>
                <w:i/>
              </w:rPr>
              <w:t>Gene</w:t>
            </w:r>
            <w:r w:rsidR="00B930FD">
              <w:rPr>
                <w:rFonts w:ascii="Times New Roman" w:hAnsi="Times New Roman" w:cs="Times New Roman"/>
                <w:b/>
              </w:rPr>
              <w:t xml:space="preserve"> (Protein)</w:t>
            </w:r>
          </w:p>
        </w:tc>
        <w:tc>
          <w:tcPr>
            <w:tcW w:w="3687" w:type="dxa"/>
            <w:vAlign w:val="center"/>
          </w:tcPr>
          <w:p w14:paraId="5C29FFC4" w14:textId="77777777" w:rsidR="0061586E" w:rsidRPr="00D5318E" w:rsidRDefault="0061586E" w:rsidP="00E00A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18E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545" w:type="dxa"/>
            <w:vAlign w:val="center"/>
          </w:tcPr>
          <w:p w14:paraId="5245F451" w14:textId="77777777" w:rsidR="0061586E" w:rsidRPr="00D5318E" w:rsidRDefault="0061586E" w:rsidP="00E00A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18E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61586E" w:rsidRPr="00D5318E" w14:paraId="51876CE0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76757515" w14:textId="77777777" w:rsidR="0061586E" w:rsidRPr="00F20E1D" w:rsidRDefault="0061586E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ATF4</w:t>
            </w:r>
          </w:p>
        </w:tc>
        <w:tc>
          <w:tcPr>
            <w:tcW w:w="3687" w:type="dxa"/>
            <w:vAlign w:val="center"/>
          </w:tcPr>
          <w:p w14:paraId="1319A184" w14:textId="77777777" w:rsidR="0061586E" w:rsidRPr="00EC51D6" w:rsidRDefault="0061586E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GTTCTCCAGCGACAAGGCTA</w:t>
            </w:r>
          </w:p>
        </w:tc>
        <w:tc>
          <w:tcPr>
            <w:tcW w:w="3545" w:type="dxa"/>
            <w:vAlign w:val="center"/>
          </w:tcPr>
          <w:p w14:paraId="5955F43B" w14:textId="77777777" w:rsidR="0061586E" w:rsidRPr="00EC51D6" w:rsidRDefault="0061586E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ATCCTGCTTGCTGTTGTTGG</w:t>
            </w:r>
          </w:p>
        </w:tc>
      </w:tr>
      <w:tr w:rsidR="006A75E2" w:rsidRPr="00D5318E" w14:paraId="4C1B3CF2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33AD0F1F" w14:textId="34C2B3D6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ATG10</w:t>
            </w:r>
          </w:p>
        </w:tc>
        <w:tc>
          <w:tcPr>
            <w:tcW w:w="3687" w:type="dxa"/>
            <w:vAlign w:val="center"/>
          </w:tcPr>
          <w:p w14:paraId="1129D58E" w14:textId="4046BE40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GGTGATAGTTGGGAATGGAGACC</w:t>
            </w:r>
          </w:p>
        </w:tc>
        <w:tc>
          <w:tcPr>
            <w:tcW w:w="3545" w:type="dxa"/>
            <w:vAlign w:val="center"/>
          </w:tcPr>
          <w:p w14:paraId="0CF27265" w14:textId="12FC0209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GTCTGTCCATGGGTAGATGCTC</w:t>
            </w:r>
          </w:p>
        </w:tc>
      </w:tr>
      <w:tr w:rsidR="006A75E2" w:rsidRPr="00D5318E" w14:paraId="08BFCF2F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74B3D93A" w14:textId="012F3994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ATG12</w:t>
            </w:r>
          </w:p>
        </w:tc>
        <w:tc>
          <w:tcPr>
            <w:tcW w:w="3687" w:type="dxa"/>
            <w:vAlign w:val="center"/>
          </w:tcPr>
          <w:p w14:paraId="32A17A36" w14:textId="2CC72C50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GGGAAGGACTTACGGATGTCTC</w:t>
            </w:r>
          </w:p>
        </w:tc>
        <w:tc>
          <w:tcPr>
            <w:tcW w:w="3545" w:type="dxa"/>
            <w:vAlign w:val="center"/>
          </w:tcPr>
          <w:p w14:paraId="77DA3212" w14:textId="5B887E69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AGGAGTGTCTCCCACAGCCTTT</w:t>
            </w:r>
          </w:p>
        </w:tc>
      </w:tr>
      <w:tr w:rsidR="006A75E2" w:rsidRPr="00D5318E" w14:paraId="5FEB04E1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2856145C" w14:textId="63BFBB97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BECN1</w:t>
            </w:r>
          </w:p>
        </w:tc>
        <w:tc>
          <w:tcPr>
            <w:tcW w:w="3687" w:type="dxa"/>
            <w:vAlign w:val="center"/>
          </w:tcPr>
          <w:p w14:paraId="0957E0D2" w14:textId="2AC81FF4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CTGGACACTCAGCTCAACGTCA</w:t>
            </w:r>
          </w:p>
        </w:tc>
        <w:tc>
          <w:tcPr>
            <w:tcW w:w="3545" w:type="dxa"/>
            <w:vAlign w:val="center"/>
          </w:tcPr>
          <w:p w14:paraId="0B589223" w14:textId="5B2F8B16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CTCTAGTGCCAGCTCCTTTAGC</w:t>
            </w:r>
          </w:p>
        </w:tc>
      </w:tr>
      <w:tr w:rsidR="0061586E" w:rsidRPr="00D5318E" w14:paraId="09B62DFB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2265F988" w14:textId="34924CAB" w:rsidR="0061586E" w:rsidRPr="00F20E1D" w:rsidRDefault="006A75E2" w:rsidP="00E00A85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CACNA1C</w:t>
            </w:r>
          </w:p>
        </w:tc>
        <w:tc>
          <w:tcPr>
            <w:tcW w:w="3687" w:type="dxa"/>
            <w:vAlign w:val="center"/>
          </w:tcPr>
          <w:p w14:paraId="3D22896F" w14:textId="6CE39990" w:rsidR="0061586E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GGACGTGCTGTACTGGATGC</w:t>
            </w:r>
          </w:p>
        </w:tc>
        <w:tc>
          <w:tcPr>
            <w:tcW w:w="3545" w:type="dxa"/>
            <w:vAlign w:val="center"/>
          </w:tcPr>
          <w:p w14:paraId="70FF358C" w14:textId="03C27D72" w:rsidR="0061586E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GGCCTTCTCCCTCTCTTTGG</w:t>
            </w:r>
          </w:p>
        </w:tc>
      </w:tr>
      <w:tr w:rsidR="0061586E" w:rsidRPr="00D5318E" w14:paraId="0F73EE98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2D0E9BE0" w14:textId="0D9A7E01" w:rsidR="0061586E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CACNA1D</w:t>
            </w:r>
          </w:p>
        </w:tc>
        <w:tc>
          <w:tcPr>
            <w:tcW w:w="3687" w:type="dxa"/>
            <w:vAlign w:val="center"/>
          </w:tcPr>
          <w:p w14:paraId="247EA1DD" w14:textId="17A8326D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CTTCGACAACGTCCTCTCTGCT</w:t>
            </w:r>
          </w:p>
        </w:tc>
        <w:tc>
          <w:tcPr>
            <w:tcW w:w="3545" w:type="dxa"/>
            <w:vAlign w:val="center"/>
          </w:tcPr>
          <w:p w14:paraId="29146BAF" w14:textId="3DE8C428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GCCGATGTTCTCTCCATTCGAG</w:t>
            </w:r>
          </w:p>
        </w:tc>
      </w:tr>
      <w:tr w:rsidR="006A75E2" w:rsidRPr="00D5318E" w14:paraId="0559FFE2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69A6193E" w14:textId="77777777" w:rsidR="006A75E2" w:rsidRPr="00F20E1D" w:rsidRDefault="006A75E2" w:rsidP="008A40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 xml:space="preserve">DDIT3 </w:t>
            </w:r>
            <w:r w:rsidRPr="00F20E1D">
              <w:rPr>
                <w:rFonts w:ascii="Times New Roman" w:hAnsi="Times New Roman" w:cs="Times New Roman"/>
                <w:sz w:val="20"/>
              </w:rPr>
              <w:t>(CHOP)</w:t>
            </w:r>
          </w:p>
        </w:tc>
        <w:tc>
          <w:tcPr>
            <w:tcW w:w="3687" w:type="dxa"/>
            <w:vAlign w:val="center"/>
          </w:tcPr>
          <w:p w14:paraId="24233D7C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AGAACCAGGAAACGGAAACAGA</w:t>
            </w:r>
          </w:p>
        </w:tc>
        <w:tc>
          <w:tcPr>
            <w:tcW w:w="3545" w:type="dxa"/>
            <w:vAlign w:val="center"/>
          </w:tcPr>
          <w:p w14:paraId="76FA8F57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TCTCCTTCATGCGCTGCTTT</w:t>
            </w:r>
          </w:p>
        </w:tc>
      </w:tr>
      <w:tr w:rsidR="006A75E2" w:rsidRPr="00D5318E" w14:paraId="2CA57AD3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68BA3D91" w14:textId="77777777" w:rsidR="006A75E2" w:rsidRPr="00F20E1D" w:rsidRDefault="006A75E2" w:rsidP="008A400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GAPDH</w:t>
            </w:r>
          </w:p>
        </w:tc>
        <w:tc>
          <w:tcPr>
            <w:tcW w:w="3687" w:type="dxa"/>
            <w:vAlign w:val="center"/>
          </w:tcPr>
          <w:p w14:paraId="4BD8D3EB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GTCTCCTCTGACTTCAACAGCG</w:t>
            </w:r>
          </w:p>
        </w:tc>
        <w:tc>
          <w:tcPr>
            <w:tcW w:w="3545" w:type="dxa"/>
            <w:vAlign w:val="center"/>
          </w:tcPr>
          <w:p w14:paraId="5846BBF5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ACCACCCTGTTGCTGTAGCCAA</w:t>
            </w:r>
          </w:p>
        </w:tc>
      </w:tr>
      <w:tr w:rsidR="006A75E2" w:rsidRPr="00D5318E" w14:paraId="14C93852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6365BBCE" w14:textId="77777777" w:rsidR="006A75E2" w:rsidRPr="00F20E1D" w:rsidRDefault="006A75E2" w:rsidP="008A4009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HERPUD1</w:t>
            </w:r>
          </w:p>
        </w:tc>
        <w:tc>
          <w:tcPr>
            <w:tcW w:w="3687" w:type="dxa"/>
            <w:vAlign w:val="center"/>
          </w:tcPr>
          <w:p w14:paraId="50E2AECB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TACTCCTCCCTGAGCAGATTCC</w:t>
            </w:r>
          </w:p>
        </w:tc>
        <w:tc>
          <w:tcPr>
            <w:tcW w:w="3545" w:type="dxa"/>
            <w:vAlign w:val="center"/>
          </w:tcPr>
          <w:p w14:paraId="23587D3C" w14:textId="77777777" w:rsidR="006A75E2" w:rsidRPr="00EC51D6" w:rsidRDefault="006A75E2" w:rsidP="008A4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TTTCAGGATCAGTGCCTTCCTGT</w:t>
            </w:r>
          </w:p>
        </w:tc>
      </w:tr>
      <w:tr w:rsidR="00F20E1D" w:rsidRPr="00D5318E" w14:paraId="7813C0DC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46EF578D" w14:textId="77777777" w:rsidR="00F20E1D" w:rsidRPr="00F20E1D" w:rsidRDefault="00F20E1D" w:rsidP="00A619DF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 xml:space="preserve">HSPA5 </w:t>
            </w:r>
            <w:r w:rsidRPr="00F20E1D">
              <w:rPr>
                <w:rFonts w:ascii="Times New Roman" w:hAnsi="Times New Roman" w:cs="Times New Roman"/>
                <w:sz w:val="20"/>
              </w:rPr>
              <w:t>(BiP)</w:t>
            </w:r>
          </w:p>
        </w:tc>
        <w:tc>
          <w:tcPr>
            <w:tcW w:w="3687" w:type="dxa"/>
            <w:vAlign w:val="center"/>
          </w:tcPr>
          <w:p w14:paraId="66FE9EAD" w14:textId="77777777" w:rsidR="00F20E1D" w:rsidRPr="00EC51D6" w:rsidRDefault="00F20E1D" w:rsidP="00A61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TGTTCAACCAATTATCAGCAAACTC</w:t>
            </w:r>
          </w:p>
        </w:tc>
        <w:tc>
          <w:tcPr>
            <w:tcW w:w="3545" w:type="dxa"/>
            <w:vAlign w:val="center"/>
          </w:tcPr>
          <w:p w14:paraId="511A469C" w14:textId="77777777" w:rsidR="00F20E1D" w:rsidRPr="00EC51D6" w:rsidRDefault="00F20E1D" w:rsidP="00A61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TTCTGCTGTATCCTCTTCACCAGT</w:t>
            </w:r>
          </w:p>
        </w:tc>
      </w:tr>
      <w:tr w:rsidR="006A75E2" w:rsidRPr="00D5318E" w14:paraId="705933D1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4CE81B36" w14:textId="1D1AF800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PCSK1</w:t>
            </w:r>
          </w:p>
        </w:tc>
        <w:tc>
          <w:tcPr>
            <w:tcW w:w="3687" w:type="dxa"/>
            <w:vAlign w:val="center"/>
          </w:tcPr>
          <w:p w14:paraId="7F68B42A" w14:textId="78022004" w:rsidR="006A75E2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GCTGGGCTATGACCTTTTGG</w:t>
            </w:r>
          </w:p>
        </w:tc>
        <w:tc>
          <w:tcPr>
            <w:tcW w:w="3545" w:type="dxa"/>
            <w:vAlign w:val="center"/>
          </w:tcPr>
          <w:p w14:paraId="6ED4AF62" w14:textId="610F154C" w:rsidR="006A75E2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CAGCCCATATCACACGATCA</w:t>
            </w:r>
          </w:p>
        </w:tc>
      </w:tr>
      <w:tr w:rsidR="006A75E2" w:rsidRPr="00D5318E" w14:paraId="00A805D7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20C2A826" w14:textId="77777777" w:rsidR="006A75E2" w:rsidRPr="00F20E1D" w:rsidRDefault="006A75E2" w:rsidP="00AA5E3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PDIA4</w:t>
            </w:r>
          </w:p>
        </w:tc>
        <w:tc>
          <w:tcPr>
            <w:tcW w:w="3687" w:type="dxa"/>
            <w:vAlign w:val="center"/>
          </w:tcPr>
          <w:p w14:paraId="66B97F7C" w14:textId="77777777" w:rsidR="006A75E2" w:rsidRPr="00EC51D6" w:rsidRDefault="006A75E2" w:rsidP="00AA5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CTCCAGAACCCAGGAAGAAATTG</w:t>
            </w:r>
          </w:p>
        </w:tc>
        <w:tc>
          <w:tcPr>
            <w:tcW w:w="3545" w:type="dxa"/>
            <w:vAlign w:val="center"/>
          </w:tcPr>
          <w:p w14:paraId="755CB566" w14:textId="77777777" w:rsidR="006A75E2" w:rsidRPr="00EC51D6" w:rsidRDefault="006A75E2" w:rsidP="00AA5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CTTCTCATACTCGGGGGCAA</w:t>
            </w:r>
          </w:p>
        </w:tc>
      </w:tr>
      <w:tr w:rsidR="006A75E2" w:rsidRPr="00D5318E" w14:paraId="078E728D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5BC0C228" w14:textId="77777777" w:rsidR="006A75E2" w:rsidRPr="00F20E1D" w:rsidRDefault="006A75E2" w:rsidP="00C03DB6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SEL1L</w:t>
            </w:r>
          </w:p>
        </w:tc>
        <w:tc>
          <w:tcPr>
            <w:tcW w:w="3687" w:type="dxa"/>
            <w:vAlign w:val="center"/>
          </w:tcPr>
          <w:p w14:paraId="0CE55A8A" w14:textId="77777777" w:rsidR="006A75E2" w:rsidRPr="00EC51D6" w:rsidRDefault="006A75E2" w:rsidP="00C0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GGCTTTTGTGAAACTGAA</w:t>
            </w:r>
          </w:p>
        </w:tc>
        <w:tc>
          <w:tcPr>
            <w:tcW w:w="3545" w:type="dxa"/>
            <w:vAlign w:val="center"/>
          </w:tcPr>
          <w:p w14:paraId="55CF2A16" w14:textId="77777777" w:rsidR="006A75E2" w:rsidRPr="00EC51D6" w:rsidRDefault="006A75E2" w:rsidP="00C0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ACTCTCTCCAGGGCTT</w:t>
            </w:r>
          </w:p>
        </w:tc>
      </w:tr>
      <w:tr w:rsidR="0061586E" w:rsidRPr="00D5318E" w14:paraId="04C0B52A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6D9504C6" w14:textId="6C2A429A" w:rsidR="0061586E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SNAP25</w:t>
            </w:r>
          </w:p>
        </w:tc>
        <w:tc>
          <w:tcPr>
            <w:tcW w:w="3687" w:type="dxa"/>
            <w:vAlign w:val="center"/>
          </w:tcPr>
          <w:p w14:paraId="08E50BAE" w14:textId="149F5F9E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CGTCGTATGCTGCAACTGGTTG</w:t>
            </w:r>
          </w:p>
        </w:tc>
        <w:tc>
          <w:tcPr>
            <w:tcW w:w="3545" w:type="dxa"/>
            <w:vAlign w:val="center"/>
          </w:tcPr>
          <w:p w14:paraId="55FDCD7A" w14:textId="140085E6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GGTTCATGCCTTCTTCGACACG</w:t>
            </w:r>
          </w:p>
        </w:tc>
      </w:tr>
      <w:tr w:rsidR="006A75E2" w:rsidRPr="00D5318E" w14:paraId="3F8C1EE7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0F93632F" w14:textId="4ADE00B7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SQSTM1</w:t>
            </w:r>
          </w:p>
        </w:tc>
        <w:tc>
          <w:tcPr>
            <w:tcW w:w="3687" w:type="dxa"/>
            <w:vAlign w:val="center"/>
          </w:tcPr>
          <w:p w14:paraId="2450C7D6" w14:textId="2C3CF58F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TGCCCAGACTACGACTTGTG</w:t>
            </w:r>
          </w:p>
        </w:tc>
        <w:tc>
          <w:tcPr>
            <w:tcW w:w="3545" w:type="dxa"/>
            <w:vAlign w:val="center"/>
          </w:tcPr>
          <w:p w14:paraId="4A0F1457" w14:textId="3CB9190E" w:rsidR="006A75E2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AGTGTCCGTGTTTCACCTTCC</w:t>
            </w:r>
          </w:p>
        </w:tc>
      </w:tr>
      <w:tr w:rsidR="0061586E" w:rsidRPr="00D5318E" w14:paraId="4DA46736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6FF2B8B0" w14:textId="0756BA7B" w:rsidR="0061586E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VAMP2</w:t>
            </w:r>
          </w:p>
        </w:tc>
        <w:tc>
          <w:tcPr>
            <w:tcW w:w="3687" w:type="dxa"/>
            <w:vAlign w:val="center"/>
          </w:tcPr>
          <w:p w14:paraId="4DA42D20" w14:textId="1282CD9B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CTCCAAACCTCACCAGTAACAGG</w:t>
            </w:r>
          </w:p>
        </w:tc>
        <w:tc>
          <w:tcPr>
            <w:tcW w:w="3545" w:type="dxa"/>
            <w:vAlign w:val="center"/>
          </w:tcPr>
          <w:p w14:paraId="2E6401C3" w14:textId="16BEDF26" w:rsidR="0061586E" w:rsidRPr="00EC51D6" w:rsidRDefault="00341EB1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EB1">
              <w:rPr>
                <w:rFonts w:ascii="Times New Roman" w:hAnsi="Times New Roman" w:cs="Times New Roman"/>
                <w:sz w:val="20"/>
                <w:szCs w:val="20"/>
              </w:rPr>
              <w:t>AGCTCCGACAGCTTCTGGTCTC</w:t>
            </w:r>
          </w:p>
        </w:tc>
      </w:tr>
      <w:tr w:rsidR="006A75E2" w:rsidRPr="00D5318E" w14:paraId="49FE9956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54331E56" w14:textId="02AF92CD" w:rsidR="006A75E2" w:rsidRPr="00F20E1D" w:rsidRDefault="006A75E2" w:rsidP="008426B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WNT4</w:t>
            </w:r>
          </w:p>
        </w:tc>
        <w:tc>
          <w:tcPr>
            <w:tcW w:w="3687" w:type="dxa"/>
            <w:vAlign w:val="center"/>
          </w:tcPr>
          <w:p w14:paraId="481FAB53" w14:textId="3F46AB9E" w:rsidR="006A75E2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GAGCAACTGGCTGTACCTGG</w:t>
            </w:r>
          </w:p>
        </w:tc>
        <w:tc>
          <w:tcPr>
            <w:tcW w:w="3545" w:type="dxa"/>
            <w:vAlign w:val="center"/>
          </w:tcPr>
          <w:p w14:paraId="01FC6014" w14:textId="6D1E8502" w:rsidR="006A75E2" w:rsidRPr="00EC51D6" w:rsidRDefault="00F20E1D" w:rsidP="0084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E1D">
              <w:rPr>
                <w:rFonts w:ascii="Times New Roman" w:hAnsi="Times New Roman" w:cs="Times New Roman"/>
                <w:sz w:val="20"/>
                <w:szCs w:val="20"/>
              </w:rPr>
              <w:t>TGAGTTTCTCGCACGTCTCC</w:t>
            </w:r>
          </w:p>
        </w:tc>
      </w:tr>
      <w:tr w:rsidR="0061586E" w:rsidRPr="00D5318E" w14:paraId="5C436D0E" w14:textId="77777777" w:rsidTr="00A539BE">
        <w:trPr>
          <w:trHeight w:val="504"/>
        </w:trPr>
        <w:tc>
          <w:tcPr>
            <w:tcW w:w="1838" w:type="dxa"/>
            <w:vAlign w:val="center"/>
          </w:tcPr>
          <w:p w14:paraId="3718667F" w14:textId="74CA68AB" w:rsidR="0061586E" w:rsidRPr="00F20E1D" w:rsidRDefault="0061586E" w:rsidP="00E00A85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20E1D">
              <w:rPr>
                <w:rFonts w:ascii="Times New Roman" w:hAnsi="Times New Roman" w:cs="Times New Roman"/>
                <w:i/>
                <w:sz w:val="20"/>
              </w:rPr>
              <w:t>WFS1</w:t>
            </w:r>
          </w:p>
        </w:tc>
        <w:tc>
          <w:tcPr>
            <w:tcW w:w="3687" w:type="dxa"/>
            <w:vAlign w:val="center"/>
          </w:tcPr>
          <w:p w14:paraId="3E20F4D9" w14:textId="77777777" w:rsidR="0061586E" w:rsidRPr="00EC51D6" w:rsidRDefault="0061586E" w:rsidP="00E00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GGGCCTACAAAGGGAGACAT</w:t>
            </w:r>
          </w:p>
        </w:tc>
        <w:tc>
          <w:tcPr>
            <w:tcW w:w="3545" w:type="dxa"/>
            <w:vAlign w:val="center"/>
          </w:tcPr>
          <w:p w14:paraId="115DF317" w14:textId="7306A8C2" w:rsidR="0061586E" w:rsidRPr="00EC51D6" w:rsidRDefault="00B928A3" w:rsidP="00E00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1D6">
              <w:rPr>
                <w:rFonts w:ascii="Times New Roman" w:hAnsi="Times New Roman" w:cs="Times New Roman"/>
                <w:sz w:val="20"/>
                <w:szCs w:val="20"/>
              </w:rPr>
              <w:t>CCAGTACATGACCAGGGCTG</w:t>
            </w:r>
          </w:p>
        </w:tc>
      </w:tr>
    </w:tbl>
    <w:p w14:paraId="021FAB08" w14:textId="77777777" w:rsidR="00E00A85" w:rsidRPr="00D5318E" w:rsidRDefault="00E00A85" w:rsidP="007358D9">
      <w:pPr>
        <w:rPr>
          <w:u w:val="single"/>
        </w:rPr>
      </w:pPr>
    </w:p>
    <w:sectPr w:rsidR="00E00A85" w:rsidRPr="00D5318E" w:rsidSect="004915F4">
      <w:pgSz w:w="11906" w:h="16838"/>
      <w:pgMar w:top="680" w:right="1021" w:bottom="68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79A16" w14:textId="77777777" w:rsidR="00874E72" w:rsidRDefault="00874E72" w:rsidP="001915BE">
      <w:pPr>
        <w:spacing w:after="0" w:line="240" w:lineRule="auto"/>
      </w:pPr>
      <w:r>
        <w:separator/>
      </w:r>
    </w:p>
  </w:endnote>
  <w:endnote w:type="continuationSeparator" w:id="0">
    <w:p w14:paraId="51374075" w14:textId="77777777" w:rsidR="00874E72" w:rsidRDefault="00874E72" w:rsidP="00191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187FA" w14:textId="77777777" w:rsidR="00874E72" w:rsidRDefault="00874E72" w:rsidP="001915BE">
      <w:pPr>
        <w:spacing w:after="0" w:line="240" w:lineRule="auto"/>
      </w:pPr>
      <w:r>
        <w:separator/>
      </w:r>
    </w:p>
  </w:footnote>
  <w:footnote w:type="continuationSeparator" w:id="0">
    <w:p w14:paraId="4E8AC217" w14:textId="77777777" w:rsidR="00874E72" w:rsidRDefault="00874E72" w:rsidP="001915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4E24A2"/>
    <w:multiLevelType w:val="hybridMultilevel"/>
    <w:tmpl w:val="18A6F2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491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FB4"/>
    <w:rsid w:val="0001037E"/>
    <w:rsid w:val="00021584"/>
    <w:rsid w:val="00023EA8"/>
    <w:rsid w:val="0002549B"/>
    <w:rsid w:val="00026965"/>
    <w:rsid w:val="00052696"/>
    <w:rsid w:val="00075054"/>
    <w:rsid w:val="000848F2"/>
    <w:rsid w:val="000A11B4"/>
    <w:rsid w:val="000A7854"/>
    <w:rsid w:val="000D237C"/>
    <w:rsid w:val="000D7D4F"/>
    <w:rsid w:val="00104D05"/>
    <w:rsid w:val="001915BE"/>
    <w:rsid w:val="001B3015"/>
    <w:rsid w:val="001C0CD7"/>
    <w:rsid w:val="001C71CE"/>
    <w:rsid w:val="001E5D7F"/>
    <w:rsid w:val="002074E4"/>
    <w:rsid w:val="00222184"/>
    <w:rsid w:val="002418E1"/>
    <w:rsid w:val="002662AC"/>
    <w:rsid w:val="002A05B7"/>
    <w:rsid w:val="002D4EF8"/>
    <w:rsid w:val="002F1BA7"/>
    <w:rsid w:val="00317022"/>
    <w:rsid w:val="00341EB1"/>
    <w:rsid w:val="00344101"/>
    <w:rsid w:val="003543D2"/>
    <w:rsid w:val="00357DD9"/>
    <w:rsid w:val="00363DFD"/>
    <w:rsid w:val="003823B2"/>
    <w:rsid w:val="003B3DEF"/>
    <w:rsid w:val="003B5501"/>
    <w:rsid w:val="003C7956"/>
    <w:rsid w:val="003D6BEB"/>
    <w:rsid w:val="003F0D6A"/>
    <w:rsid w:val="003F76CC"/>
    <w:rsid w:val="004219D5"/>
    <w:rsid w:val="00430C82"/>
    <w:rsid w:val="00474327"/>
    <w:rsid w:val="00480BC4"/>
    <w:rsid w:val="004915F4"/>
    <w:rsid w:val="004B3070"/>
    <w:rsid w:val="0050150F"/>
    <w:rsid w:val="00547458"/>
    <w:rsid w:val="00566F77"/>
    <w:rsid w:val="00571BB0"/>
    <w:rsid w:val="00577109"/>
    <w:rsid w:val="00580B25"/>
    <w:rsid w:val="005B3091"/>
    <w:rsid w:val="005B3FB4"/>
    <w:rsid w:val="005C2F8F"/>
    <w:rsid w:val="005E198C"/>
    <w:rsid w:val="0061586E"/>
    <w:rsid w:val="00637492"/>
    <w:rsid w:val="00685D66"/>
    <w:rsid w:val="0069185E"/>
    <w:rsid w:val="006A0017"/>
    <w:rsid w:val="006A75E2"/>
    <w:rsid w:val="00703DE5"/>
    <w:rsid w:val="007358D9"/>
    <w:rsid w:val="00792E2E"/>
    <w:rsid w:val="007C33C6"/>
    <w:rsid w:val="007C7324"/>
    <w:rsid w:val="007D1921"/>
    <w:rsid w:val="007D6EE2"/>
    <w:rsid w:val="007E475F"/>
    <w:rsid w:val="00804BE1"/>
    <w:rsid w:val="00814453"/>
    <w:rsid w:val="00815BB0"/>
    <w:rsid w:val="00821188"/>
    <w:rsid w:val="00826F6F"/>
    <w:rsid w:val="00832A99"/>
    <w:rsid w:val="008426B4"/>
    <w:rsid w:val="00847B05"/>
    <w:rsid w:val="0085402C"/>
    <w:rsid w:val="008571ED"/>
    <w:rsid w:val="008671C1"/>
    <w:rsid w:val="00874E72"/>
    <w:rsid w:val="00874F9D"/>
    <w:rsid w:val="008A1D7A"/>
    <w:rsid w:val="009005F1"/>
    <w:rsid w:val="00904507"/>
    <w:rsid w:val="00931654"/>
    <w:rsid w:val="00941DB9"/>
    <w:rsid w:val="00981983"/>
    <w:rsid w:val="009C39F4"/>
    <w:rsid w:val="009F0D8C"/>
    <w:rsid w:val="009F7AF5"/>
    <w:rsid w:val="00A539BE"/>
    <w:rsid w:val="00A57D76"/>
    <w:rsid w:val="00A72538"/>
    <w:rsid w:val="00A76A90"/>
    <w:rsid w:val="00AB3EFA"/>
    <w:rsid w:val="00AB4ED0"/>
    <w:rsid w:val="00B05532"/>
    <w:rsid w:val="00B23EFC"/>
    <w:rsid w:val="00B41582"/>
    <w:rsid w:val="00B928A3"/>
    <w:rsid w:val="00B930FD"/>
    <w:rsid w:val="00B96AF0"/>
    <w:rsid w:val="00BD0A8D"/>
    <w:rsid w:val="00C0136D"/>
    <w:rsid w:val="00C02155"/>
    <w:rsid w:val="00C16A47"/>
    <w:rsid w:val="00C32AE2"/>
    <w:rsid w:val="00C34A60"/>
    <w:rsid w:val="00C42836"/>
    <w:rsid w:val="00C82E98"/>
    <w:rsid w:val="00C86F1E"/>
    <w:rsid w:val="00C94F7C"/>
    <w:rsid w:val="00CA4C4D"/>
    <w:rsid w:val="00CC779F"/>
    <w:rsid w:val="00CD39B8"/>
    <w:rsid w:val="00CD4305"/>
    <w:rsid w:val="00CE479E"/>
    <w:rsid w:val="00CE5E45"/>
    <w:rsid w:val="00D5318E"/>
    <w:rsid w:val="00DA5A8B"/>
    <w:rsid w:val="00DC5B15"/>
    <w:rsid w:val="00DD714A"/>
    <w:rsid w:val="00E00A85"/>
    <w:rsid w:val="00E047D6"/>
    <w:rsid w:val="00E07D8D"/>
    <w:rsid w:val="00E1592C"/>
    <w:rsid w:val="00E21929"/>
    <w:rsid w:val="00E34D4A"/>
    <w:rsid w:val="00E37357"/>
    <w:rsid w:val="00E607B6"/>
    <w:rsid w:val="00E76531"/>
    <w:rsid w:val="00EA6C99"/>
    <w:rsid w:val="00EB313D"/>
    <w:rsid w:val="00EB5464"/>
    <w:rsid w:val="00EC51D6"/>
    <w:rsid w:val="00EC5DE5"/>
    <w:rsid w:val="00EC5EF5"/>
    <w:rsid w:val="00ED2895"/>
    <w:rsid w:val="00EF09C6"/>
    <w:rsid w:val="00F03985"/>
    <w:rsid w:val="00F11809"/>
    <w:rsid w:val="00F20E1D"/>
    <w:rsid w:val="00F40CB5"/>
    <w:rsid w:val="00F42F5E"/>
    <w:rsid w:val="00F53CA7"/>
    <w:rsid w:val="00F72AB0"/>
    <w:rsid w:val="00FA2FCB"/>
    <w:rsid w:val="00FA7795"/>
    <w:rsid w:val="00FC564F"/>
    <w:rsid w:val="00FC7D82"/>
    <w:rsid w:val="00FD3AA9"/>
    <w:rsid w:val="00FF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F42F"/>
  <w15:chartTrackingRefBased/>
  <w15:docId w15:val="{F3B67AF6-4B6F-4B2A-9553-1A093305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5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15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5BE"/>
  </w:style>
  <w:style w:type="paragraph" w:styleId="Footer">
    <w:name w:val="footer"/>
    <w:basedOn w:val="Normal"/>
    <w:link w:val="FooterChar"/>
    <w:uiPriority w:val="99"/>
    <w:unhideWhenUsed/>
    <w:rsid w:val="001915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5BE"/>
  </w:style>
  <w:style w:type="paragraph" w:styleId="ListParagraph">
    <w:name w:val="List Paragraph"/>
    <w:basedOn w:val="Normal"/>
    <w:uiPriority w:val="34"/>
    <w:qFormat/>
    <w:rsid w:val="00931654"/>
    <w:pPr>
      <w:spacing w:after="0" w:line="240" w:lineRule="auto"/>
      <w:ind w:left="720"/>
      <w:contextualSpacing/>
    </w:pPr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4F797-69AD-443A-8312-4F0210F78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3</Pages>
  <Words>677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rchio Silvia</cp:lastModifiedBy>
  <cp:revision>179</cp:revision>
  <cp:lastPrinted>2019-08-02T09:18:00Z</cp:lastPrinted>
  <dcterms:created xsi:type="dcterms:W3CDTF">2019-01-25T08:57:00Z</dcterms:created>
  <dcterms:modified xsi:type="dcterms:W3CDTF">2024-07-02T08:16:00Z</dcterms:modified>
</cp:coreProperties>
</file>